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2:</w:t>
      </w:r>
      <w:r>
        <w:rPr>
          <w:lang w:val="en-GB"/>
        </w:rPr>
        <w:t xml:space="preserve"> Differentially expressed genes by the APAP treatment in Petri when compared to the untreated Petri (fold change above 1.8)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523"/>
        <w:gridCol w:w="5040"/>
        <w:gridCol w:w="1362"/>
      </w:tblGrid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ffymetrix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 Nam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456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R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aline ceramidase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49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tin, alpha 2, smooth muscle, aort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231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L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llin, actin binding protei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935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1S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ptor-related protein complex 1, sigma 3 subuni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06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BEC3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olipoprotein B mRNA editing enzyme, catalytic polypeptide-like 3B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067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3 (Gill blood group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698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HGEF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635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DC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estin domain containing 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477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F1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F1 anti-silencing function 1 homolog B (S. cerevisia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618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D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Pase family, AAA domain containing 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606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m syndrom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576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A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 1, early onse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848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A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 2, early onse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726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CA1 interacting protein C-terminal helicase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394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MS1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east cancer metastasis-suppressor 1-lik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891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G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G family, member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283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orf8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11 open reading frame 8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32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orf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12 open reading frame 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128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orf5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18 open reading frame 5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485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orf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6 open reading frame 1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843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orf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6 open reading frame 1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19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orf17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6 open reading frame 17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922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42BP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DC42 binding protein kinase gamma (DMPK-lik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707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ll division cycle 6 homolog (S. cerevisia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295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RT1///TRIM1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T1A duplicated region transcript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783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T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matin licensing and DNA replication factor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897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l ester lipase (bile salt-stimulated lipas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879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PI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omere protein I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738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P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omere protein 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847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F1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matin assembly factor 1, subunit B (p60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288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T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arbohydrate (N-acetylglucosamine 6-O) sulfotransferase 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470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AP2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keleton associated protein 2-lik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485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P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pin homolog (Xenopus laevis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365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NM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M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205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T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atin A (stefin A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265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L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 L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87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G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globi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134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A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tochrome P450, family 3, subfamily A, polypeptide 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842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amino-acid oxidas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973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mage-specific DNA binding protein 2, 48kD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604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K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cylglycerol kinase, alpha 80kD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801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M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age-regulated autophagy modulato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607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N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SN1, MIND kinetochore complex component, homolog (S. cerevisia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956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icleless homolog (Drosophila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509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 transcription factor 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831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sential meiotic endonuclease 1 homolog 1 (S. pomb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35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6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cision repair cross-complementing rodent repair deficiency, complementation group 6-lik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557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O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tablishment of cohesion 1 homolog 2 (S. cerevisia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099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uclease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842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5L3///FABP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utative fatty acid-binding protein 5-like protein 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25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161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mily with sequence similarity 161, member 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61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40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mily with sequence similarity 40, member B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773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CD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anconi anemia, complementation group D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582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CI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anconi anemia, complementation group I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823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X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edoxin reductas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963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NL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dgetin-like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344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MPD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RM and PDZ domain containing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145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3ST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se-3-O-sulfotransferase 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044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 homolog 1, endonuclease (Drosophila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147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NS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NS complex subunit 1 (Psf1 homolog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566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A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 3 phosphate acetyl transferase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608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R5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 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439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1H2B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cluster 1, H2bb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759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1H2B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cluster 1, H2bm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822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PB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jor histocompatibility complex, class II, DP beta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718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733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4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70kDa protein 4-lik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172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HA1///IGHG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globulin heavy constant alpha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642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B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n, beta 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103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GAP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Q motif containing GTPase activating protein 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546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YNA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sitol-3-phosphate synthase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822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2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(lysine) acetyltransferase 2B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134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2DL4///KIR2DL5A///KIR2DL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ller cell immunoglobulin-like recepto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055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427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TM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 sapiens lysosomal protein transmembrane 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937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I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-rich, glioma inactivated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487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896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coding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682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crotubule associated serine/threonine kinase-lik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625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chromosome maintenance complex component 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08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chromosome maintenance complex component 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52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K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embryonic leucine zipper kinas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544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TL7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transferase like 7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795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HC class I polypeptide-related sequence B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43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C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C family CW-type zinc finger 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432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C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C family CW-type zinc finger 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789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jor histocompatibility complex, class I-relate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018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1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in 13, cell surface associate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347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PF6///NBPF4///NBPF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blastoma breakpoint family, member 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33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F1///NCF1C///NCF1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 cytosolic factor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842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L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i endonuclease VIII-like 3 (E. coli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521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CH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ch homolog 1, translocation-associated (Drosophila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783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1H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clear receptor subfamily 1, group H, member 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744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osomucoid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102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OS2///OVOS///LOC7287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ostatin homolog 2 precurso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367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PA///PAPPA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-associated plasma protein A, pappalysin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484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ferating cell nuclear antige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795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st-GPI attachment to proteins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10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K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o-like kinase 3 (Drosophila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661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T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id transfer protei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12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A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lymerase (DNA directed), alpha 2 (70kD subuni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985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merase (DNA directed), et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98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Q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merase (DNA directed), thet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47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M121L9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 glycoprotein-like 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892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M1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hosphatase 1D magnesium-dependent, delta isoform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68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Y///PRY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13-like, Y-linked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304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TPIP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line-serine-threonine phosphatase interacting protein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956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U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tein tyrosine phosphatase, receptor type, U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177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RL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ovirus receptor-related 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466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L2A///RABL2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mber of RAS oncogene family-like 2A//2B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279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5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51 homolog (RecA homolog, E. coli) (S. cerevisia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87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51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51 homolog C (S. cerevisia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835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EP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accessory protein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276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WD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ng finger and WD repeat domain 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207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T1///EFCAB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F-hand calcium binding domain 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213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M2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bonucleotide reductase M2 B (TP53 inducibl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989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A3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ma domain, immunoglobulin domain (Ig), short basic domain, secreted, (semaphorin) 3F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57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OL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ugoshin-like 1 (S. pombe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113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CB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C SH2-domain binding protein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05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A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13 open reading frame 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46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4A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4, sodium borate transporter, member 1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836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5A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5 (sodium/myo-inositol cotransporter), member 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835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5A3///MRPS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solute carrier family 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280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7A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7, (cationic amino acid transporter, y+ system) member 1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502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A1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rmatogenesis associated 18 homolog (ra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418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S2///LOC6535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peptidase complex subunit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36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DYE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edy homolog E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630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ed phosphoprotein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682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atase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588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C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tratricopeptide repeat, ankyrin repeat and coiled-coil containing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006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sporter 1, ATP-binding cassette, sub-family B (MDR/TAP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794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1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1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065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yrosine kinase with immunoglobulin-like and EGF-like domains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884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midine kinase 1, solubl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198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7SF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7 superfamily member 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434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194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194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147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2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2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536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PRSS11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ase, serine 11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774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NT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roponin T type 3 (skeletal, fas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070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53I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umor protein p53 inducible protein 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189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53IN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mor protein p53 inducible nuclear protein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803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22///OR56B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-containing 2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492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PAN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spanin 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648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SPY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is specific protei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284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P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copherol (alpha) transfer protein-lik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472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NI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interacting protei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649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A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thelial cancer associated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224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specific peptidase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928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HD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D repeat and HMG-box DNA binding protein 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403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RCC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-ray repair complementing defective repair in Chinese hamster cells 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583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724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zinc finger protein 7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179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SCAN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inc finger and SCAN domain containing 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au0Titrechapitrethse">
    <w:name w:val="niveau=0 Titre chapitre thèse"/>
    <w:basedOn w:val="Normal"/>
    <w:next w:val="Normal"/>
    <w:qFormat/>
    <w:pPr>
      <w:spacing w:lineRule="auto" w:line="360"/>
    </w:pPr>
    <w:rPr>
      <w:rFonts w:ascii="Arial" w:hAnsi="Arial" w:cs="Arial"/>
      <w:sz w:val="3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0:24:00Z</dcterms:created>
  <dc:creator>Jean-matthieu</dc:creator>
  <dc:description/>
  <cp:keywords/>
  <dc:language>en-US</dc:language>
  <cp:lastModifiedBy>Jean-matthieu</cp:lastModifiedBy>
  <dcterms:modified xsi:type="dcterms:W3CDTF">2011-07-01T10:25:00Z</dcterms:modified>
  <cp:revision>1</cp:revision>
  <dc:subject/>
  <dc:title>Supplementary table 2: Differentially expressed genes by the APAP treatment in Petri when compared to the untreated Petri (fold change above 1</dc:title>
</cp:coreProperties>
</file>